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C9B67A" w14:textId="2770ED24" w:rsidR="00FC16BD" w:rsidRPr="003B7DB1" w:rsidRDefault="0083655C" w:rsidP="00CE0EAC">
      <w:pPr>
        <w:pStyle w:val="Index"/>
        <w:rPr>
          <w:rFonts w:ascii="Times New Roman" w:hAnsi="Times New Roman" w:cs="Times New Roman"/>
          <w:sz w:val="22"/>
          <w:szCs w:val="22"/>
        </w:rPr>
      </w:pPr>
      <w:r w:rsidRPr="003B7DB1">
        <w:rPr>
          <w:rFonts w:ascii="Times New Roman" w:hAnsi="Times New Roman" w:cs="Times New Roman"/>
          <w:b/>
          <w:sz w:val="22"/>
          <w:szCs w:val="22"/>
        </w:rPr>
        <w:t>S</w:t>
      </w:r>
      <w:r w:rsidR="000F329F">
        <w:rPr>
          <w:rFonts w:ascii="Times New Roman" w:hAnsi="Times New Roman" w:cs="Times New Roman"/>
          <w:b/>
          <w:sz w:val="22"/>
          <w:szCs w:val="22"/>
        </w:rPr>
        <w:t>10</w:t>
      </w:r>
      <w:r w:rsidR="00D71992" w:rsidRPr="003B7DB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Pr="003B7DB1">
        <w:rPr>
          <w:rFonts w:ascii="Times New Roman" w:hAnsi="Times New Roman" w:cs="Times New Roman"/>
          <w:b/>
          <w:sz w:val="22"/>
          <w:szCs w:val="22"/>
        </w:rPr>
        <w:t xml:space="preserve">Table. </w:t>
      </w:r>
      <w:r w:rsidRPr="003B7DB1">
        <w:rPr>
          <w:rFonts w:ascii="Times New Roman" w:hAnsi="Times New Roman" w:cs="Times New Roman"/>
          <w:sz w:val="22"/>
          <w:szCs w:val="22"/>
        </w:rPr>
        <w:t>RNA-</w:t>
      </w:r>
      <w:proofErr w:type="spellStart"/>
      <w:r w:rsidR="00CE0EAC" w:rsidRPr="003B7DB1">
        <w:rPr>
          <w:rFonts w:ascii="Times New Roman" w:hAnsi="Times New Roman" w:cs="Times New Roman"/>
          <w:sz w:val="22"/>
          <w:szCs w:val="22"/>
        </w:rPr>
        <w:t>s</w:t>
      </w:r>
      <w:r w:rsidRPr="003B7DB1">
        <w:rPr>
          <w:rFonts w:ascii="Times New Roman" w:hAnsi="Times New Roman" w:cs="Times New Roman"/>
          <w:sz w:val="22"/>
          <w:szCs w:val="22"/>
        </w:rPr>
        <w:t>eq</w:t>
      </w:r>
      <w:proofErr w:type="spellEnd"/>
      <w:r w:rsidRPr="003B7DB1">
        <w:rPr>
          <w:rFonts w:ascii="Times New Roman" w:hAnsi="Times New Roman" w:cs="Times New Roman"/>
          <w:sz w:val="22"/>
          <w:szCs w:val="22"/>
        </w:rPr>
        <w:t xml:space="preserve"> </w:t>
      </w:r>
      <w:bookmarkStart w:id="0" w:name="_GoBack"/>
      <w:bookmarkEnd w:id="0"/>
      <w:r w:rsidRPr="003B7DB1">
        <w:rPr>
          <w:rFonts w:ascii="Times New Roman" w:hAnsi="Times New Roman" w:cs="Times New Roman"/>
          <w:sz w:val="22"/>
          <w:szCs w:val="22"/>
        </w:rPr>
        <w:t xml:space="preserve">summary for </w:t>
      </w:r>
      <w:r w:rsidR="00FC16BD">
        <w:rPr>
          <w:rFonts w:ascii="Times New Roman" w:hAnsi="Times New Roman" w:cs="Times New Roman"/>
          <w:sz w:val="22"/>
          <w:szCs w:val="22"/>
        </w:rPr>
        <w:t>wild-type (</w:t>
      </w:r>
      <w:r w:rsidRPr="003B7DB1">
        <w:rPr>
          <w:rFonts w:ascii="Times New Roman" w:hAnsi="Times New Roman" w:cs="Times New Roman"/>
          <w:sz w:val="22"/>
          <w:szCs w:val="22"/>
        </w:rPr>
        <w:t>WT</w:t>
      </w:r>
      <w:r w:rsidR="00FC16BD">
        <w:rPr>
          <w:rFonts w:ascii="Times New Roman" w:hAnsi="Times New Roman" w:cs="Times New Roman"/>
          <w:sz w:val="22"/>
          <w:szCs w:val="22"/>
        </w:rPr>
        <w:t>)</w:t>
      </w:r>
      <w:r w:rsidRPr="003B7DB1">
        <w:rPr>
          <w:rFonts w:ascii="Times New Roman" w:hAnsi="Times New Roman" w:cs="Times New Roman"/>
          <w:sz w:val="22"/>
          <w:szCs w:val="22"/>
        </w:rPr>
        <w:t xml:space="preserve">, </w:t>
      </w:r>
      <w:r w:rsidRPr="003B7DB1">
        <w:rPr>
          <w:rFonts w:ascii="Times New Roman" w:hAnsi="Times New Roman" w:cs="Times New Roman"/>
          <w:i/>
          <w:iCs/>
          <w:sz w:val="22"/>
          <w:szCs w:val="22"/>
        </w:rPr>
        <w:t>Cry2</w:t>
      </w:r>
      <w:r w:rsidRPr="003B7DB1">
        <w:rPr>
          <w:rFonts w:ascii="Times New Roman" w:hAnsi="Times New Roman" w:cs="Times New Roman"/>
          <w:sz w:val="22"/>
          <w:szCs w:val="22"/>
        </w:rPr>
        <w:t xml:space="preserve"> </w:t>
      </w:r>
      <w:r w:rsidR="00FC16BD">
        <w:rPr>
          <w:rFonts w:ascii="Times New Roman" w:hAnsi="Times New Roman" w:cs="Times New Roman"/>
          <w:sz w:val="22"/>
          <w:szCs w:val="22"/>
        </w:rPr>
        <w:t>knockouts (</w:t>
      </w:r>
      <w:r w:rsidRPr="003B7DB1">
        <w:rPr>
          <w:rFonts w:ascii="Times New Roman" w:hAnsi="Times New Roman" w:cs="Times New Roman"/>
          <w:sz w:val="22"/>
          <w:szCs w:val="22"/>
        </w:rPr>
        <w:t>KO</w:t>
      </w:r>
      <w:r w:rsidR="00FC16BD">
        <w:rPr>
          <w:rFonts w:ascii="Times New Roman" w:hAnsi="Times New Roman" w:cs="Times New Roman"/>
          <w:sz w:val="22"/>
          <w:szCs w:val="22"/>
        </w:rPr>
        <w:t>)</w:t>
      </w:r>
      <w:r w:rsidRPr="003B7DB1">
        <w:rPr>
          <w:rFonts w:ascii="Times New Roman" w:hAnsi="Times New Roman" w:cs="Times New Roman"/>
          <w:sz w:val="22"/>
          <w:szCs w:val="22"/>
        </w:rPr>
        <w:t xml:space="preserve">, and </w:t>
      </w:r>
      <w:proofErr w:type="spellStart"/>
      <w:r w:rsidRPr="003B7DB1">
        <w:rPr>
          <w:rFonts w:ascii="Times New Roman" w:hAnsi="Times New Roman" w:cs="Times New Roman"/>
          <w:i/>
          <w:iCs/>
          <w:sz w:val="22"/>
          <w:szCs w:val="22"/>
        </w:rPr>
        <w:t>Clk</w:t>
      </w:r>
      <w:proofErr w:type="spellEnd"/>
      <w:r w:rsidRPr="003B7DB1">
        <w:rPr>
          <w:rFonts w:ascii="Times New Roman" w:hAnsi="Times New Roman" w:cs="Times New Roman"/>
          <w:sz w:val="22"/>
          <w:szCs w:val="22"/>
        </w:rPr>
        <w:t xml:space="preserve"> KO.</w:t>
      </w:r>
      <w:r w:rsidR="00760016" w:rsidRPr="003B7DB1">
        <w:rPr>
          <w:rFonts w:ascii="Times New Roman" w:hAnsi="Times New Roman" w:cs="Times New Roman"/>
          <w:sz w:val="22"/>
          <w:szCs w:val="22"/>
        </w:rPr>
        <w:t xml:space="preserve"> R</w:t>
      </w:r>
      <w:r w:rsidR="001824B0">
        <w:rPr>
          <w:rFonts w:ascii="Times New Roman" w:hAnsi="Times New Roman" w:cs="Times New Roman"/>
          <w:sz w:val="22"/>
          <w:szCs w:val="22"/>
        </w:rPr>
        <w:t>: biological</w:t>
      </w:r>
      <w:r w:rsidR="00760016" w:rsidRPr="003B7DB1">
        <w:rPr>
          <w:rFonts w:ascii="Times New Roman" w:hAnsi="Times New Roman" w:cs="Times New Roman"/>
          <w:sz w:val="22"/>
          <w:szCs w:val="22"/>
        </w:rPr>
        <w:t xml:space="preserve"> replicate.</w:t>
      </w:r>
    </w:p>
    <w:p w14:paraId="38E29E33" w14:textId="77777777" w:rsidR="00586C93" w:rsidRPr="003B7DB1" w:rsidRDefault="00586C93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973" w:type="dxa"/>
        <w:tblInd w:w="53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1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491"/>
        <w:gridCol w:w="2491"/>
        <w:gridCol w:w="2491"/>
        <w:gridCol w:w="2500"/>
      </w:tblGrid>
      <w:tr w:rsidR="00586C93" w:rsidRPr="003B7DB1" w14:paraId="5DAE2B7E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8DBDD79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amples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5CC47B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reads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8E832B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pped reads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EEF4EC9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pping percentage</w:t>
            </w:r>
          </w:p>
        </w:tc>
      </w:tr>
      <w:tr w:rsidR="00586C93" w:rsidRPr="003B7DB1" w14:paraId="00E794BB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DC75CA2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1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439A737" w14:textId="69E99016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29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36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2D0C645" w14:textId="25B3E7C3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E52FE02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7</w:t>
            </w:r>
          </w:p>
        </w:tc>
      </w:tr>
      <w:tr w:rsidR="00586C93" w:rsidRPr="003B7DB1" w14:paraId="47B629BC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F41831A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1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F4F6CFE" w14:textId="5DB8B85C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07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8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5150478" w14:textId="7C03B81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6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00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2595246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4</w:t>
            </w:r>
          </w:p>
        </w:tc>
      </w:tr>
      <w:tr w:rsidR="00586C93" w:rsidRPr="003B7DB1" w14:paraId="1873D62F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26BF720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4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2F45AB1" w14:textId="2757B9AF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08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1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34830DD" w14:textId="4F45770F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53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42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3874BC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.5</w:t>
            </w:r>
          </w:p>
        </w:tc>
      </w:tr>
      <w:tr w:rsidR="00586C93" w:rsidRPr="003B7DB1" w14:paraId="04A278FD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EEC935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4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4DCD794" w14:textId="713FF714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52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7472F57" w14:textId="7BB557CD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7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0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0F00FF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9</w:t>
            </w:r>
          </w:p>
        </w:tc>
      </w:tr>
      <w:tr w:rsidR="00586C93" w:rsidRPr="003B7DB1" w14:paraId="3F5CAE0C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808431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7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002F0F9" w14:textId="398B0B50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89</w:t>
            </w:r>
            <w:r w:rsidR="00772B8E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BE34099" w14:textId="64E06F8D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831F3A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</w:tr>
      <w:tr w:rsidR="00586C93" w:rsidRPr="003B7DB1" w14:paraId="5C735904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18DE989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07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C450B2F" w14:textId="2F5BD134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01348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02</w:t>
            </w:r>
            <w:r w:rsidR="00401348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FCAB875" w14:textId="3E7C4C4E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3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F1324B0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1</w:t>
            </w:r>
          </w:p>
        </w:tc>
      </w:tr>
      <w:tr w:rsidR="00586C93" w:rsidRPr="003B7DB1" w14:paraId="71664E33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02AC991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0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48394B9" w14:textId="648D9C5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01348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92</w:t>
            </w:r>
            <w:r w:rsidR="00401348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6ED36E8" w14:textId="1E4D281C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83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3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560108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6</w:t>
            </w:r>
          </w:p>
        </w:tc>
      </w:tr>
      <w:tr w:rsidR="00586C93" w:rsidRPr="003B7DB1" w14:paraId="1392F77A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CD2E7D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0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2154A45" w14:textId="150FF7DF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9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5CF1C32" w14:textId="0D7FB2AB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34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3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5798FEB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5.8</w:t>
            </w:r>
          </w:p>
        </w:tc>
      </w:tr>
      <w:tr w:rsidR="00586C93" w:rsidRPr="003B7DB1" w14:paraId="725A14E6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82CB347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3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5E667DC" w14:textId="729F5AE5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14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32B3E2F" w14:textId="54DDF5F6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8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CFD740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7.5</w:t>
            </w:r>
          </w:p>
        </w:tc>
      </w:tr>
      <w:tr w:rsidR="00586C93" w:rsidRPr="003B7DB1" w14:paraId="06327C26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4E0B74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3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BE35AFC" w14:textId="48A9107B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48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C2640A1" w14:textId="2A9C821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40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28A141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8</w:t>
            </w:r>
          </w:p>
        </w:tc>
      </w:tr>
      <w:tr w:rsidR="00586C93" w:rsidRPr="003B7DB1" w14:paraId="3FC46844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9D16897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6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1A64ED3" w14:textId="66B04A60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73</w:t>
            </w:r>
            <w:r w:rsidR="004E7873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08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42AC75F" w14:textId="61FA6391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5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5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82F75BC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5.4</w:t>
            </w:r>
          </w:p>
        </w:tc>
      </w:tr>
      <w:tr w:rsidR="00586C93" w:rsidRPr="003B7DB1" w14:paraId="600780D8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CE0D0AB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6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7B21368" w14:textId="18BCF4AA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90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59F23D1" w14:textId="3E62981C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4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20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52DFB1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7</w:t>
            </w:r>
          </w:p>
        </w:tc>
      </w:tr>
      <w:tr w:rsidR="00586C93" w:rsidRPr="003B7DB1" w14:paraId="06B95F97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AE6BB3C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9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0A99B54" w14:textId="1B837813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23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5B8B7A4" w14:textId="231E55FE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71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A69C50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5.9</w:t>
            </w:r>
          </w:p>
        </w:tc>
      </w:tr>
      <w:tr w:rsidR="00586C93" w:rsidRPr="003B7DB1" w14:paraId="025661F2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094CB7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19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74F7DFC" w14:textId="7248D8AA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14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FA104E2" w14:textId="69A519D5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6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93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F455839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9</w:t>
            </w:r>
          </w:p>
        </w:tc>
      </w:tr>
      <w:tr w:rsidR="00586C93" w:rsidRPr="003B7DB1" w14:paraId="01A24051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6F82F3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22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A385AED" w14:textId="55FC9C72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79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96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F050FF0" w14:textId="1EDA0EEE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3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3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0413BD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2</w:t>
            </w:r>
          </w:p>
        </w:tc>
      </w:tr>
      <w:tr w:rsidR="00586C93" w:rsidRPr="003B7DB1" w14:paraId="455DB53C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88A0B4A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WT ZT22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2DFE1A2" w14:textId="4D1B1C7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86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1E001A9" w14:textId="51F6060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36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9AC62F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.2</w:t>
            </w:r>
          </w:p>
        </w:tc>
      </w:tr>
      <w:tr w:rsidR="00586C93" w:rsidRPr="003B7DB1" w14:paraId="50AFF72B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6FEA347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04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1CAA485" w14:textId="036C6EB6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87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4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6167854" w14:textId="7AA1CEB2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14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7130B9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3</w:t>
            </w:r>
          </w:p>
        </w:tc>
      </w:tr>
      <w:tr w:rsidR="00586C93" w:rsidRPr="003B7DB1" w14:paraId="6B3C0FD9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9AA14A0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04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CE5F618" w14:textId="38F714DF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73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68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D1EEADB" w14:textId="4A46672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30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624C23B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2</w:t>
            </w:r>
          </w:p>
        </w:tc>
      </w:tr>
      <w:tr w:rsidR="00586C93" w:rsidRPr="003B7DB1" w14:paraId="6F810ED0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A38DD6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0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293D0D9" w14:textId="68136DA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74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BC019D5" w14:textId="61C58023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6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2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3ABC3B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4</w:t>
            </w:r>
          </w:p>
        </w:tc>
      </w:tr>
      <w:tr w:rsidR="00586C93" w:rsidRPr="003B7DB1" w14:paraId="6EFBF994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52223A5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0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9BE41F0" w14:textId="0610A9D1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43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2F47B97" w14:textId="386DFC5D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66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6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8361CC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4</w:t>
            </w:r>
          </w:p>
        </w:tc>
      </w:tr>
      <w:tr w:rsidR="00586C93" w:rsidRPr="003B7DB1" w14:paraId="5DD2F057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3A28E70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6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E3F3947" w14:textId="27BD999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98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34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A85236B" w14:textId="736D292C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0ACBCC6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6</w:t>
            </w:r>
          </w:p>
        </w:tc>
      </w:tr>
      <w:tr w:rsidR="00586C93" w:rsidRPr="003B7DB1" w14:paraId="099D5D62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05B0F7A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6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06D74F1" w14:textId="13E14455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15</w:t>
            </w:r>
            <w:r w:rsidR="00A13C04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64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22C0F2E" w14:textId="28A56D3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91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7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F4F207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5</w:t>
            </w:r>
          </w:p>
        </w:tc>
      </w:tr>
      <w:tr w:rsidR="00586C93" w:rsidRPr="003B7DB1" w14:paraId="1E974BCD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5143E82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22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4AEED20" w14:textId="13603611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18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5CBADAE" w14:textId="778615CE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94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1D2C9D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9</w:t>
            </w:r>
          </w:p>
        </w:tc>
      </w:tr>
      <w:tr w:rsidR="00586C93" w:rsidRPr="003B7DB1" w14:paraId="30363765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D43BE82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Cry2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22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AF03C33" w14:textId="3D18AE54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90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6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D422222" w14:textId="7A4DBA81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D242F45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.4</w:t>
            </w:r>
          </w:p>
        </w:tc>
      </w:tr>
      <w:tr w:rsidR="00586C93" w:rsidRPr="003B7DB1" w14:paraId="2E71A46A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AF7E28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04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2BB124B" w14:textId="3DF3F58A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43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DB97D45" w14:textId="6DEE3526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70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007987C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6</w:t>
            </w:r>
          </w:p>
        </w:tc>
      </w:tr>
      <w:tr w:rsidR="00586C93" w:rsidRPr="003B7DB1" w14:paraId="0F40691E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8BD4867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04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08F85B6" w14:textId="7C04880E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03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48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D097F58" w14:textId="6EE54B7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06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00671FE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.8</w:t>
            </w:r>
          </w:p>
        </w:tc>
      </w:tr>
      <w:tr w:rsidR="00586C93" w:rsidRPr="003B7DB1" w14:paraId="07E32B53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50D6936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0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E89FF22" w14:textId="5ECD73C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92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3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F0DA872" w14:textId="640BD142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5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20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A04093C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2</w:t>
            </w:r>
          </w:p>
        </w:tc>
      </w:tr>
      <w:tr w:rsidR="00586C93" w:rsidRPr="003B7DB1" w14:paraId="425B3CF0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101D19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0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DD3524C" w14:textId="410D37EB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84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0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1F08F46B" w14:textId="09DCD0E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417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3595794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.1</w:t>
            </w:r>
          </w:p>
        </w:tc>
      </w:tr>
      <w:tr w:rsidR="00586C93" w:rsidRPr="003B7DB1" w14:paraId="59ECB45F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13DA558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6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4FCF8DB" w14:textId="7BE6E6F8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81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87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7E3EC3C" w14:textId="7F9BFA1F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61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DEA8B3E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.0</w:t>
            </w:r>
          </w:p>
        </w:tc>
      </w:tr>
      <w:tr w:rsidR="00586C93" w:rsidRPr="003B7DB1" w14:paraId="4B8C809A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8D07B3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16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1151ED1" w14:textId="451C9605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4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24C063A" w14:textId="6DBE659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4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997B1CA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6.5</w:t>
            </w:r>
          </w:p>
        </w:tc>
      </w:tr>
      <w:tr w:rsidR="00586C93" w:rsidRPr="003B7DB1" w14:paraId="68DBEFB1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682E7546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22 R1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955FCC2" w14:textId="3AFC8537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793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2CE81C1" w14:textId="5DBA2D49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387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064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754BCCD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7.0</w:t>
            </w:r>
          </w:p>
        </w:tc>
      </w:tr>
      <w:tr w:rsidR="00586C93" w:rsidRPr="003B7DB1" w14:paraId="6F38275C" w14:textId="77777777" w:rsidTr="003B7DB1">
        <w:trPr>
          <w:trHeight w:val="259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88756BB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Clk</w:t>
            </w:r>
            <w:proofErr w:type="spellEnd"/>
            <w:r w:rsidRPr="003B7DB1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KO ZT22 R2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B172052" w14:textId="0A1FEFB6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233</w:t>
            </w:r>
            <w:r w:rsidR="006F7821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97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13FC235" w14:textId="1B714BF2" w:rsidR="00586C93" w:rsidRPr="003B7DB1" w:rsidRDefault="0083655C" w:rsidP="003B7DB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53</w:t>
            </w:r>
            <w:r w:rsidR="007315F7" w:rsidRPr="003B7DB1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260A2B9F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sz w:val="22"/>
                <w:szCs w:val="22"/>
              </w:rPr>
              <w:t>88.3</w:t>
            </w:r>
          </w:p>
        </w:tc>
      </w:tr>
      <w:tr w:rsidR="00586C93" w:rsidRPr="003B7DB1" w14:paraId="4C2C635A" w14:textId="77777777" w:rsidTr="003B7DB1">
        <w:trPr>
          <w:trHeight w:val="327"/>
        </w:trPr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584AE1E4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verage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4BC8D034" w14:textId="3D644911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</w:t>
            </w:r>
            <w:r w:rsidR="006F7821"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18</w:t>
            </w:r>
            <w:r w:rsidR="006F7821"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85</w:t>
            </w:r>
          </w:p>
        </w:tc>
        <w:tc>
          <w:tcPr>
            <w:tcW w:w="24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1E835B3" w14:textId="679A3836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</w:t>
            </w:r>
            <w:r w:rsidR="007315F7"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38</w:t>
            </w:r>
            <w:r w:rsidR="007315F7"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8</w:t>
            </w:r>
          </w:p>
        </w:tc>
        <w:tc>
          <w:tcPr>
            <w:tcW w:w="250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51" w:type="dxa"/>
            </w:tcMar>
            <w:vAlign w:val="center"/>
          </w:tcPr>
          <w:p w14:paraId="746119EC" w14:textId="77777777" w:rsidR="00586C93" w:rsidRPr="003B7DB1" w:rsidRDefault="0083655C" w:rsidP="003B7DB1">
            <w:pPr>
              <w:pStyle w:val="TableContents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DB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88.4</w:t>
            </w:r>
          </w:p>
        </w:tc>
      </w:tr>
    </w:tbl>
    <w:p w14:paraId="5DEC4DD5" w14:textId="77777777" w:rsidR="0083655C" w:rsidRPr="003B7DB1" w:rsidRDefault="0083655C">
      <w:pPr>
        <w:rPr>
          <w:rFonts w:ascii="Times New Roman" w:hAnsi="Times New Roman" w:cs="Times New Roman"/>
          <w:sz w:val="22"/>
          <w:szCs w:val="22"/>
        </w:rPr>
      </w:pPr>
    </w:p>
    <w:sectPr w:rsidR="0083655C" w:rsidRPr="003B7DB1">
      <w:pgSz w:w="12240" w:h="15840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Liberation Serif">
    <w:altName w:val="Times New Roman"/>
    <w:charset w:val="01"/>
    <w:family w:val="roman"/>
    <w:pitch w:val="variable"/>
  </w:font>
  <w:font w:name="DejaVu Sans">
    <w:altName w:val="Verdan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C93"/>
    <w:rsid w:val="000F329F"/>
    <w:rsid w:val="001824B0"/>
    <w:rsid w:val="002B138A"/>
    <w:rsid w:val="003B7DB1"/>
    <w:rsid w:val="00401348"/>
    <w:rsid w:val="004E7873"/>
    <w:rsid w:val="00567070"/>
    <w:rsid w:val="00586C93"/>
    <w:rsid w:val="006F7821"/>
    <w:rsid w:val="007315F7"/>
    <w:rsid w:val="00760016"/>
    <w:rsid w:val="00772B8E"/>
    <w:rsid w:val="0083655C"/>
    <w:rsid w:val="009017AA"/>
    <w:rsid w:val="00A13747"/>
    <w:rsid w:val="00A13C04"/>
    <w:rsid w:val="00CE0EAC"/>
    <w:rsid w:val="00D71992"/>
    <w:rsid w:val="00FC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EC3A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DejaVu Sans" w:hAnsi="Liberation Serif" w:cs="DejaVu Sans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8</Words>
  <Characters>124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dc:description/>
  <cp:lastModifiedBy>Christine Merlin</cp:lastModifiedBy>
  <cp:revision>7</cp:revision>
  <dcterms:created xsi:type="dcterms:W3CDTF">2019-02-24T22:11:00Z</dcterms:created>
  <dcterms:modified xsi:type="dcterms:W3CDTF">2019-06-18T21:03:00Z</dcterms:modified>
  <dc:language>en-US</dc:language>
</cp:coreProperties>
</file>